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46275" w14:textId="4BA44B1E" w:rsidR="00C21CCC" w:rsidRPr="006345F5" w:rsidRDefault="006345F5" w:rsidP="006345F5">
      <w:pPr>
        <w:jc w:val="center"/>
        <w:rPr>
          <w:b/>
          <w:bCs/>
          <w:u w:val="single"/>
        </w:rPr>
      </w:pPr>
      <w:r w:rsidRPr="006345F5">
        <w:rPr>
          <w:b/>
          <w:bCs/>
          <w:sz w:val="24"/>
          <w:szCs w:val="24"/>
          <w:u w:val="single"/>
        </w:rPr>
        <w:t>Interpreting Likert scale results using descriptive equivalent</w:t>
      </w:r>
    </w:p>
    <w:p w14:paraId="2AA15FC7" w14:textId="66260A70" w:rsidR="006345F5" w:rsidRPr="006345F5" w:rsidRDefault="006345F5" w:rsidP="006345F5">
      <w:pPr>
        <w:pStyle w:val="ListParagraph"/>
        <w:numPr>
          <w:ilvl w:val="0"/>
          <w:numId w:val="1"/>
        </w:numPr>
        <w:rPr>
          <w:b/>
          <w:bCs/>
        </w:rPr>
      </w:pPr>
      <w:r w:rsidRPr="006345F5">
        <w:rPr>
          <w:b/>
          <w:bCs/>
        </w:rPr>
        <w:t>Assign a score to each Likert scale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45F5" w14:paraId="489AD549" w14:textId="77777777" w:rsidTr="006345F5">
        <w:tc>
          <w:tcPr>
            <w:tcW w:w="4508" w:type="dxa"/>
          </w:tcPr>
          <w:p w14:paraId="413134A2" w14:textId="1EC4E700" w:rsidR="006345F5" w:rsidRPr="006345F5" w:rsidRDefault="006345F5" w:rsidP="006345F5">
            <w:pPr>
              <w:rPr>
                <w:i/>
                <w:iCs/>
              </w:rPr>
            </w:pPr>
            <w:r w:rsidRPr="006345F5">
              <w:rPr>
                <w:i/>
                <w:iCs/>
              </w:rPr>
              <w:t>Likert scale response</w:t>
            </w:r>
          </w:p>
        </w:tc>
        <w:tc>
          <w:tcPr>
            <w:tcW w:w="4508" w:type="dxa"/>
          </w:tcPr>
          <w:p w14:paraId="17BCFF4C" w14:textId="41819457" w:rsidR="006345F5" w:rsidRPr="006345F5" w:rsidRDefault="006345F5" w:rsidP="006345F5">
            <w:pPr>
              <w:rPr>
                <w:i/>
                <w:iCs/>
              </w:rPr>
            </w:pPr>
            <w:r w:rsidRPr="006345F5">
              <w:rPr>
                <w:i/>
                <w:iCs/>
              </w:rPr>
              <w:t>Score</w:t>
            </w:r>
          </w:p>
        </w:tc>
      </w:tr>
      <w:tr w:rsidR="006345F5" w14:paraId="37EBC7A3" w14:textId="77777777" w:rsidTr="006345F5">
        <w:tc>
          <w:tcPr>
            <w:tcW w:w="4508" w:type="dxa"/>
          </w:tcPr>
          <w:p w14:paraId="76F520B7" w14:textId="0AB63BAE" w:rsidR="006345F5" w:rsidRDefault="006345F5" w:rsidP="006345F5">
            <w:r>
              <w:t xml:space="preserve">Not relevant </w:t>
            </w:r>
          </w:p>
        </w:tc>
        <w:tc>
          <w:tcPr>
            <w:tcW w:w="4508" w:type="dxa"/>
          </w:tcPr>
          <w:p w14:paraId="34F50C76" w14:textId="5393B574" w:rsidR="006345F5" w:rsidRDefault="006345F5" w:rsidP="006345F5">
            <w:r>
              <w:t>1</w:t>
            </w:r>
          </w:p>
        </w:tc>
      </w:tr>
      <w:tr w:rsidR="006345F5" w14:paraId="35FB8C8A" w14:textId="77777777" w:rsidTr="006345F5">
        <w:tc>
          <w:tcPr>
            <w:tcW w:w="4508" w:type="dxa"/>
          </w:tcPr>
          <w:p w14:paraId="6B56779A" w14:textId="04CD7D44" w:rsidR="006345F5" w:rsidRDefault="006345F5" w:rsidP="006345F5">
            <w:r>
              <w:t>Slightly relevant</w:t>
            </w:r>
          </w:p>
        </w:tc>
        <w:tc>
          <w:tcPr>
            <w:tcW w:w="4508" w:type="dxa"/>
          </w:tcPr>
          <w:p w14:paraId="6F374268" w14:textId="64A50F7C" w:rsidR="006345F5" w:rsidRDefault="006345F5" w:rsidP="006345F5">
            <w:r>
              <w:t>2</w:t>
            </w:r>
          </w:p>
        </w:tc>
      </w:tr>
      <w:tr w:rsidR="006345F5" w14:paraId="3FD7EC16" w14:textId="77777777" w:rsidTr="006345F5">
        <w:tc>
          <w:tcPr>
            <w:tcW w:w="4508" w:type="dxa"/>
          </w:tcPr>
          <w:p w14:paraId="0E4B4E3F" w14:textId="5693C5C7" w:rsidR="006345F5" w:rsidRDefault="006345F5" w:rsidP="006345F5">
            <w:r>
              <w:t>Relevant</w:t>
            </w:r>
          </w:p>
        </w:tc>
        <w:tc>
          <w:tcPr>
            <w:tcW w:w="4508" w:type="dxa"/>
          </w:tcPr>
          <w:p w14:paraId="7A057EA1" w14:textId="2B4FFAEA" w:rsidR="006345F5" w:rsidRDefault="006345F5" w:rsidP="006345F5">
            <w:r>
              <w:t>3</w:t>
            </w:r>
          </w:p>
        </w:tc>
      </w:tr>
      <w:tr w:rsidR="006345F5" w14:paraId="0D3EFD8D" w14:textId="77777777" w:rsidTr="006345F5">
        <w:tc>
          <w:tcPr>
            <w:tcW w:w="4508" w:type="dxa"/>
          </w:tcPr>
          <w:p w14:paraId="5988DCBC" w14:textId="4339E76F" w:rsidR="006345F5" w:rsidRDefault="006345F5" w:rsidP="006345F5">
            <w:r>
              <w:t xml:space="preserve">Fairly relevant </w:t>
            </w:r>
          </w:p>
        </w:tc>
        <w:tc>
          <w:tcPr>
            <w:tcW w:w="4508" w:type="dxa"/>
          </w:tcPr>
          <w:p w14:paraId="728902D8" w14:textId="3659A7F1" w:rsidR="006345F5" w:rsidRDefault="006345F5" w:rsidP="006345F5">
            <w:r>
              <w:t>4</w:t>
            </w:r>
          </w:p>
        </w:tc>
      </w:tr>
      <w:tr w:rsidR="006345F5" w14:paraId="0721A609" w14:textId="77777777" w:rsidTr="006345F5">
        <w:tc>
          <w:tcPr>
            <w:tcW w:w="4508" w:type="dxa"/>
          </w:tcPr>
          <w:p w14:paraId="1AB11FAC" w14:textId="56F6C295" w:rsidR="006345F5" w:rsidRDefault="006345F5" w:rsidP="006345F5">
            <w:r>
              <w:t>Very relevant</w:t>
            </w:r>
          </w:p>
        </w:tc>
        <w:tc>
          <w:tcPr>
            <w:tcW w:w="4508" w:type="dxa"/>
          </w:tcPr>
          <w:p w14:paraId="1818B698" w14:textId="288CA696" w:rsidR="006345F5" w:rsidRDefault="006345F5" w:rsidP="006345F5">
            <w:r>
              <w:t>5</w:t>
            </w:r>
          </w:p>
        </w:tc>
      </w:tr>
    </w:tbl>
    <w:p w14:paraId="1A841CF8" w14:textId="09837AAA" w:rsidR="006345F5" w:rsidRDefault="006345F5" w:rsidP="006345F5"/>
    <w:p w14:paraId="702A0A7D" w14:textId="77777777" w:rsidR="006345F5" w:rsidRDefault="006345F5" w:rsidP="006345F5"/>
    <w:p w14:paraId="5FFE2CA9" w14:textId="7822188B" w:rsidR="006345F5" w:rsidRPr="006345F5" w:rsidRDefault="006345F5" w:rsidP="006345F5">
      <w:pPr>
        <w:pStyle w:val="ListParagraph"/>
        <w:numPr>
          <w:ilvl w:val="0"/>
          <w:numId w:val="1"/>
        </w:numPr>
        <w:rPr>
          <w:b/>
          <w:bCs/>
        </w:rPr>
      </w:pPr>
      <w:r w:rsidRPr="006345F5">
        <w:rPr>
          <w:b/>
          <w:bCs/>
        </w:rPr>
        <w:t xml:space="preserve">Determine the range and the interval </w:t>
      </w:r>
    </w:p>
    <w:p w14:paraId="63077988" w14:textId="0D8BE873" w:rsidR="006345F5" w:rsidRDefault="006345F5" w:rsidP="006345F5">
      <w:pPr>
        <w:jc w:val="center"/>
      </w:pPr>
      <w:r>
        <w:t>Range = highest score – lower score = 5 – 1 = 4</w:t>
      </w:r>
    </w:p>
    <w:p w14:paraId="611F277C" w14:textId="1C04FA43" w:rsidR="006345F5" w:rsidRDefault="006345F5" w:rsidP="006345F5">
      <w:pPr>
        <w:jc w:val="center"/>
      </w:pPr>
      <w:r>
        <w:t>Interval = highest score / range = 5 / 4 = 0.80</w:t>
      </w:r>
    </w:p>
    <w:p w14:paraId="38C0652A" w14:textId="77777777" w:rsidR="006345F5" w:rsidRDefault="006345F5" w:rsidP="006345F5">
      <w:pPr>
        <w:jc w:val="center"/>
      </w:pPr>
    </w:p>
    <w:p w14:paraId="393A854F" w14:textId="0B260066" w:rsidR="006345F5" w:rsidRPr="006345F5" w:rsidRDefault="006345F5" w:rsidP="006345F5">
      <w:pPr>
        <w:pStyle w:val="ListParagraph"/>
        <w:numPr>
          <w:ilvl w:val="0"/>
          <w:numId w:val="1"/>
        </w:numPr>
        <w:rPr>
          <w:b/>
          <w:bCs/>
        </w:rPr>
      </w:pPr>
      <w:r w:rsidRPr="006345F5">
        <w:rPr>
          <w:b/>
          <w:bCs/>
        </w:rPr>
        <w:t>Work out the interval scales for each Likert scale response</w:t>
      </w:r>
    </w:p>
    <w:p w14:paraId="287C36CE" w14:textId="4AC8D43C" w:rsidR="006345F5" w:rsidRDefault="006345F5" w:rsidP="006345F5">
      <w:r>
        <w:t>E.g. For ‘not relevant’ which has a score of 1, the interval scale would be 1 to (1 + interval = 1 + 0.80 = 1.80). For ‘slightly relevant’ which has a score of 2, the interval scale would be 1.81 to (1.80 + interval = 1.80 + 0.80 = 2.60) and so 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45F5" w14:paraId="1B54DBBD" w14:textId="77777777" w:rsidTr="006345F5">
        <w:tc>
          <w:tcPr>
            <w:tcW w:w="4508" w:type="dxa"/>
          </w:tcPr>
          <w:p w14:paraId="50D96835" w14:textId="0B216DF3" w:rsidR="006345F5" w:rsidRPr="006345F5" w:rsidRDefault="006345F5" w:rsidP="006345F5">
            <w:pPr>
              <w:rPr>
                <w:i/>
                <w:iCs/>
              </w:rPr>
            </w:pPr>
            <w:r w:rsidRPr="006345F5">
              <w:rPr>
                <w:i/>
                <w:iCs/>
              </w:rPr>
              <w:t>Likert scale response</w:t>
            </w:r>
          </w:p>
        </w:tc>
        <w:tc>
          <w:tcPr>
            <w:tcW w:w="4508" w:type="dxa"/>
          </w:tcPr>
          <w:p w14:paraId="3F7F8D19" w14:textId="7D8D57B7" w:rsidR="006345F5" w:rsidRPr="006345F5" w:rsidRDefault="006345F5" w:rsidP="006345F5">
            <w:pPr>
              <w:rPr>
                <w:i/>
                <w:iCs/>
              </w:rPr>
            </w:pPr>
            <w:r w:rsidRPr="006345F5">
              <w:rPr>
                <w:i/>
                <w:iCs/>
              </w:rPr>
              <w:t>Interval scales</w:t>
            </w:r>
          </w:p>
        </w:tc>
      </w:tr>
      <w:tr w:rsidR="006345F5" w14:paraId="6866BFC5" w14:textId="77777777" w:rsidTr="006345F5">
        <w:tc>
          <w:tcPr>
            <w:tcW w:w="4508" w:type="dxa"/>
          </w:tcPr>
          <w:p w14:paraId="217EAB77" w14:textId="6C38C10C" w:rsidR="006345F5" w:rsidRDefault="006345F5" w:rsidP="006345F5">
            <w:r>
              <w:t xml:space="preserve">Not relevant </w:t>
            </w:r>
          </w:p>
        </w:tc>
        <w:tc>
          <w:tcPr>
            <w:tcW w:w="4508" w:type="dxa"/>
          </w:tcPr>
          <w:p w14:paraId="1384CADA" w14:textId="6AC6F52B" w:rsidR="006345F5" w:rsidRDefault="006345F5" w:rsidP="006345F5">
            <w:r>
              <w:t>1.00 – 1.80</w:t>
            </w:r>
          </w:p>
        </w:tc>
      </w:tr>
      <w:tr w:rsidR="006345F5" w14:paraId="5CE59C86" w14:textId="77777777" w:rsidTr="006345F5">
        <w:tc>
          <w:tcPr>
            <w:tcW w:w="4508" w:type="dxa"/>
          </w:tcPr>
          <w:p w14:paraId="48D7D9B5" w14:textId="5852DFE5" w:rsidR="006345F5" w:rsidRDefault="006345F5" w:rsidP="006345F5">
            <w:r>
              <w:t>Slightly relevant</w:t>
            </w:r>
          </w:p>
        </w:tc>
        <w:tc>
          <w:tcPr>
            <w:tcW w:w="4508" w:type="dxa"/>
          </w:tcPr>
          <w:p w14:paraId="1BC7D93C" w14:textId="4936D831" w:rsidR="006345F5" w:rsidRDefault="006345F5" w:rsidP="006345F5">
            <w:r>
              <w:t>1.81 – 2.60</w:t>
            </w:r>
          </w:p>
        </w:tc>
      </w:tr>
      <w:tr w:rsidR="006345F5" w14:paraId="3ECA9757" w14:textId="77777777" w:rsidTr="006345F5">
        <w:tc>
          <w:tcPr>
            <w:tcW w:w="4508" w:type="dxa"/>
          </w:tcPr>
          <w:p w14:paraId="6FB2B6B0" w14:textId="7E643BD0" w:rsidR="006345F5" w:rsidRDefault="006345F5" w:rsidP="006345F5">
            <w:r>
              <w:t>Relevant</w:t>
            </w:r>
          </w:p>
        </w:tc>
        <w:tc>
          <w:tcPr>
            <w:tcW w:w="4508" w:type="dxa"/>
          </w:tcPr>
          <w:p w14:paraId="3617815D" w14:textId="037DCE13" w:rsidR="006345F5" w:rsidRDefault="006345F5" w:rsidP="006345F5">
            <w:r>
              <w:t>2.61 – 3.40</w:t>
            </w:r>
          </w:p>
        </w:tc>
      </w:tr>
      <w:tr w:rsidR="006345F5" w14:paraId="175F9370" w14:textId="77777777" w:rsidTr="006345F5">
        <w:tc>
          <w:tcPr>
            <w:tcW w:w="4508" w:type="dxa"/>
          </w:tcPr>
          <w:p w14:paraId="7D1CB42D" w14:textId="6657A2C8" w:rsidR="006345F5" w:rsidRDefault="006345F5" w:rsidP="006345F5">
            <w:r>
              <w:t xml:space="preserve">Fairly relevant </w:t>
            </w:r>
          </w:p>
        </w:tc>
        <w:tc>
          <w:tcPr>
            <w:tcW w:w="4508" w:type="dxa"/>
          </w:tcPr>
          <w:p w14:paraId="51391ECE" w14:textId="12E2161D" w:rsidR="006345F5" w:rsidRDefault="006345F5" w:rsidP="006345F5">
            <w:r>
              <w:t>3.41 – 4.20</w:t>
            </w:r>
          </w:p>
        </w:tc>
      </w:tr>
      <w:tr w:rsidR="006345F5" w14:paraId="74E27E90" w14:textId="77777777" w:rsidTr="006345F5">
        <w:tc>
          <w:tcPr>
            <w:tcW w:w="4508" w:type="dxa"/>
          </w:tcPr>
          <w:p w14:paraId="48A7F7EB" w14:textId="4B0CB530" w:rsidR="006345F5" w:rsidRDefault="006345F5" w:rsidP="006345F5">
            <w:r>
              <w:t>Very relevant</w:t>
            </w:r>
          </w:p>
        </w:tc>
        <w:tc>
          <w:tcPr>
            <w:tcW w:w="4508" w:type="dxa"/>
          </w:tcPr>
          <w:p w14:paraId="6EDED01B" w14:textId="5D290452" w:rsidR="006345F5" w:rsidRDefault="006345F5" w:rsidP="006345F5">
            <w:r>
              <w:t>4.12 – 5.00</w:t>
            </w:r>
          </w:p>
        </w:tc>
      </w:tr>
    </w:tbl>
    <w:p w14:paraId="5A884723" w14:textId="77777777" w:rsidR="006345F5" w:rsidRDefault="006345F5" w:rsidP="006345F5"/>
    <w:p w14:paraId="4AD52F59" w14:textId="77777777" w:rsidR="006345F5" w:rsidRDefault="006345F5" w:rsidP="006345F5"/>
    <w:p w14:paraId="09531C5F" w14:textId="3C060985" w:rsidR="006345F5" w:rsidRPr="006345F5" w:rsidRDefault="006345F5" w:rsidP="006345F5">
      <w:pPr>
        <w:pStyle w:val="ListParagraph"/>
        <w:numPr>
          <w:ilvl w:val="0"/>
          <w:numId w:val="1"/>
        </w:numPr>
        <w:rPr>
          <w:b/>
          <w:bCs/>
        </w:rPr>
      </w:pPr>
      <w:r w:rsidRPr="006345F5">
        <w:rPr>
          <w:b/>
          <w:bCs/>
        </w:rPr>
        <w:t>Calculate the weighted mean score</w:t>
      </w:r>
    </w:p>
    <w:p w14:paraId="5F415570" w14:textId="185ED32F" w:rsidR="006345F5" w:rsidRDefault="006345F5" w:rsidP="006345F5">
      <w:r>
        <w:t>For each QoL item, work out the weighted mean score by adding up all the scores, then decided by the number of responses for that item.</w:t>
      </w:r>
    </w:p>
    <w:p w14:paraId="4C651F0F" w14:textId="7B8F5031" w:rsidR="006345F5" w:rsidRDefault="006345F5" w:rsidP="006345F5">
      <w:pPr>
        <w:jc w:val="center"/>
      </w:pPr>
      <w:r>
        <w:t>Weighted mean score = Total score of the QoL item / no. of responses</w:t>
      </w:r>
    </w:p>
    <w:p w14:paraId="0B28138B" w14:textId="77777777" w:rsidR="006345F5" w:rsidRDefault="006345F5" w:rsidP="006345F5">
      <w:pPr>
        <w:jc w:val="center"/>
      </w:pPr>
    </w:p>
    <w:p w14:paraId="3B6270F8" w14:textId="55D9056C" w:rsidR="006345F5" w:rsidRPr="006345F5" w:rsidRDefault="006345F5" w:rsidP="006345F5">
      <w:pPr>
        <w:pStyle w:val="ListParagraph"/>
        <w:numPr>
          <w:ilvl w:val="0"/>
          <w:numId w:val="1"/>
        </w:numPr>
        <w:rPr>
          <w:b/>
          <w:bCs/>
        </w:rPr>
      </w:pPr>
      <w:r w:rsidRPr="006345F5">
        <w:rPr>
          <w:b/>
          <w:bCs/>
        </w:rPr>
        <w:t xml:space="preserve">Assign a descriptive equivalent to each QoL </w:t>
      </w:r>
    </w:p>
    <w:p w14:paraId="1DB1CBF7" w14:textId="6EC1D03F" w:rsidR="006345F5" w:rsidRDefault="006345F5" w:rsidP="006345F5">
      <w:r>
        <w:t xml:space="preserve">Based on where the weighted mean score lies in the interval scales, assign the descriptive equivalent to the QoL item. </w:t>
      </w:r>
    </w:p>
    <w:p w14:paraId="051DA2F2" w14:textId="30F6F480" w:rsidR="006345F5" w:rsidRDefault="006345F5" w:rsidP="006345F5">
      <w:r>
        <w:t>E.g. Item X has a weighted mean score of 3.29. This value lies within the interval scale for ‘relevant’ which is 2.61 – 3.40. Thus, item X has a descriptive equivalent of ‘relevant’.</w:t>
      </w:r>
    </w:p>
    <w:sectPr w:rsidR="006345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73477A" w14:textId="77777777" w:rsidR="006345F5" w:rsidRDefault="006345F5" w:rsidP="006345F5">
      <w:pPr>
        <w:spacing w:after="0" w:line="240" w:lineRule="auto"/>
      </w:pPr>
      <w:r>
        <w:separator/>
      </w:r>
    </w:p>
  </w:endnote>
  <w:endnote w:type="continuationSeparator" w:id="0">
    <w:p w14:paraId="1A6398B4" w14:textId="77777777" w:rsidR="006345F5" w:rsidRDefault="006345F5" w:rsidP="00634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27A7A" w14:textId="77777777" w:rsidR="006345F5" w:rsidRDefault="006345F5" w:rsidP="006345F5">
      <w:pPr>
        <w:spacing w:after="0" w:line="240" w:lineRule="auto"/>
      </w:pPr>
      <w:r>
        <w:separator/>
      </w:r>
    </w:p>
  </w:footnote>
  <w:footnote w:type="continuationSeparator" w:id="0">
    <w:p w14:paraId="21330AEE" w14:textId="77777777" w:rsidR="006345F5" w:rsidRDefault="006345F5" w:rsidP="00634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DC248F" w14:textId="739BDBE9" w:rsidR="006345F5" w:rsidRDefault="006345F5">
    <w:pPr>
      <w:pStyle w:val="Header"/>
    </w:pPr>
    <w:r>
      <w:t>Lecat et al. 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FC6A57"/>
    <w:multiLevelType w:val="hybridMultilevel"/>
    <w:tmpl w:val="58669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495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F5"/>
    <w:rsid w:val="005B0FED"/>
    <w:rsid w:val="005D5713"/>
    <w:rsid w:val="006345F5"/>
    <w:rsid w:val="00685AC1"/>
    <w:rsid w:val="00722EEE"/>
    <w:rsid w:val="009254C8"/>
    <w:rsid w:val="00B417FA"/>
    <w:rsid w:val="00C21CCC"/>
    <w:rsid w:val="00CA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494F"/>
  <w15:chartTrackingRefBased/>
  <w15:docId w15:val="{C701597A-44AA-42AD-B04A-10C56D58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4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5F5"/>
  </w:style>
  <w:style w:type="paragraph" w:styleId="Footer">
    <w:name w:val="footer"/>
    <w:basedOn w:val="Normal"/>
    <w:link w:val="FooterChar"/>
    <w:uiPriority w:val="99"/>
    <w:unhideWhenUsed/>
    <w:rsid w:val="00634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at, Catherine</dc:creator>
  <cp:keywords/>
  <dc:description/>
  <cp:lastModifiedBy>Lecat, Catherine</cp:lastModifiedBy>
  <cp:revision>1</cp:revision>
  <dcterms:created xsi:type="dcterms:W3CDTF">2024-09-26T08:29:00Z</dcterms:created>
  <dcterms:modified xsi:type="dcterms:W3CDTF">2024-09-26T09:22:00Z</dcterms:modified>
</cp:coreProperties>
</file>